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FB1A" w14:textId="10B7FE18" w:rsidR="00BB2BC4" w:rsidRPr="00683294" w:rsidRDefault="00B23FBA" w:rsidP="00683294">
      <w:pPr>
        <w:spacing w:line="240" w:lineRule="auto"/>
        <w:ind w:firstLine="0"/>
        <w:jc w:val="center"/>
        <w:rPr>
          <w:b/>
          <w:bCs/>
        </w:rPr>
      </w:pPr>
      <w:r w:rsidRPr="00683294">
        <w:rPr>
          <w:b/>
          <w:bCs/>
        </w:rPr>
        <w:t xml:space="preserve">Supplementary file: </w:t>
      </w:r>
      <w:r w:rsidR="00BB2BC4" w:rsidRPr="00683294">
        <w:rPr>
          <w:b/>
          <w:bCs/>
        </w:rPr>
        <w:t>Consolidated criteria for reporting qualitative studies (COREQ</w:t>
      </w:r>
      <w:r w:rsidRPr="00683294">
        <w:rPr>
          <w:b/>
          <w:bCs/>
        </w:rPr>
        <w:t>)</w:t>
      </w:r>
    </w:p>
    <w:p w14:paraId="627A2FE3" w14:textId="77777777" w:rsidR="00683294" w:rsidRDefault="00683294" w:rsidP="00683294">
      <w:pPr>
        <w:spacing w:line="240" w:lineRule="auto"/>
        <w:ind w:firstLine="0"/>
      </w:pPr>
    </w:p>
    <w:p w14:paraId="6C13002D" w14:textId="758AA21D" w:rsidR="00BB2BC4" w:rsidRDefault="00BB2BC4" w:rsidP="00683294">
      <w:pPr>
        <w:spacing w:line="240" w:lineRule="auto"/>
        <w:ind w:firstLine="0"/>
      </w:pPr>
      <w:r w:rsidRPr="00683294">
        <w:t>Developed from</w:t>
      </w:r>
      <w:r w:rsidR="00B23FBA" w:rsidRPr="00683294">
        <w:t xml:space="preserve">: </w:t>
      </w:r>
      <w:r w:rsidRPr="00683294"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7C4EC93A" w14:textId="77777777" w:rsidR="00683294" w:rsidRPr="00683294" w:rsidRDefault="00683294" w:rsidP="00683294">
      <w:pPr>
        <w:spacing w:line="240" w:lineRule="auto"/>
        <w:ind w:firstLine="0"/>
      </w:pP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75"/>
        <w:gridCol w:w="3300"/>
        <w:gridCol w:w="3720"/>
      </w:tblGrid>
      <w:tr w:rsidR="00BB2BC4" w:rsidRPr="00683294" w14:paraId="10152B7C" w14:textId="77777777" w:rsidTr="00A770D6">
        <w:trPr>
          <w:trHeight w:val="25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FFAB4A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683294">
              <w:rPr>
                <w:b/>
                <w:sz w:val="20"/>
                <w:szCs w:val="20"/>
              </w:rPr>
              <w:t xml:space="preserve">No.  Item </w:t>
            </w:r>
          </w:p>
        </w:tc>
        <w:tc>
          <w:tcPr>
            <w:tcW w:w="33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FF18A0A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683294">
              <w:rPr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37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4988E3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b/>
                <w:sz w:val="20"/>
                <w:szCs w:val="20"/>
              </w:rPr>
            </w:pPr>
          </w:p>
        </w:tc>
      </w:tr>
      <w:tr w:rsidR="001D0FCE" w:rsidRPr="00683294" w14:paraId="3DAD400F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7B8BA0" w14:textId="5C071C1C" w:rsidR="001D0FCE" w:rsidRPr="00683294" w:rsidRDefault="001D0FCE" w:rsidP="00683294">
            <w:pPr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683294">
              <w:rPr>
                <w:b/>
                <w:bCs/>
                <w:sz w:val="20"/>
                <w:szCs w:val="20"/>
              </w:rPr>
              <w:t>Domain 1: Research team and reflexivity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6A8750F" w14:textId="77777777" w:rsidR="001D0FCE" w:rsidRPr="00683294" w:rsidRDefault="001D0FCE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9F848E" w14:textId="77777777" w:rsidR="001D0FCE" w:rsidRPr="00683294" w:rsidRDefault="001D0FCE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16878E92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16628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683294">
              <w:rPr>
                <w:b/>
                <w:bCs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CCEE847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B1C2B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559AB2A1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75315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. Inter viewer/facilitator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F26FDB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BA069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YXH, DML</w:t>
            </w:r>
          </w:p>
        </w:tc>
      </w:tr>
      <w:tr w:rsidR="00BB2BC4" w:rsidRPr="00683294" w14:paraId="3D3DDE3D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C3AF0B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. Credential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1F09B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C3BD3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PhD, BA</w:t>
            </w:r>
          </w:p>
        </w:tc>
      </w:tr>
      <w:tr w:rsidR="00BB2BC4" w:rsidRPr="00683294" w14:paraId="47742C4D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83910C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3. Occupatio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760266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ADAA8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Director, Research Assistant</w:t>
            </w:r>
          </w:p>
        </w:tc>
      </w:tr>
      <w:tr w:rsidR="00BB2BC4" w:rsidRPr="00683294" w14:paraId="12DABBDD" w14:textId="77777777" w:rsidTr="00C263D0">
        <w:trPr>
          <w:trHeight w:val="25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D45A57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4. Gender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9AA9AD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6C252C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Females</w:t>
            </w:r>
          </w:p>
        </w:tc>
      </w:tr>
      <w:tr w:rsidR="00BB2BC4" w:rsidRPr="00683294" w14:paraId="2B77C9F4" w14:textId="77777777" w:rsidTr="00C263D0">
        <w:trPr>
          <w:trHeight w:val="16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65CD9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5. Experience and trainin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8C546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8E985B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YXH has a PhD degree and is trained in mixed methods, with extensive experience in qualitative research and peer-reviewed publications. DML has been trained in qualitative research and has experience leading one-on-one in-depth interviews and qualitative analyses.  </w:t>
            </w:r>
          </w:p>
        </w:tc>
      </w:tr>
      <w:tr w:rsidR="00F7572A" w:rsidRPr="00683294" w14:paraId="1366E1FB" w14:textId="77777777" w:rsidTr="00F7572A">
        <w:trPr>
          <w:trHeight w:val="192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FE28AE" w14:textId="62BB4EFB" w:rsidR="00F7572A" w:rsidRPr="00683294" w:rsidRDefault="00F7572A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b/>
                <w:sz w:val="20"/>
                <w:szCs w:val="20"/>
              </w:rPr>
              <w:t>Relationship with participant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6B8384" w14:textId="77777777" w:rsidR="00F7572A" w:rsidRPr="00683294" w:rsidRDefault="00F7572A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A10C6F" w14:textId="77777777" w:rsidR="00F7572A" w:rsidRPr="00683294" w:rsidRDefault="00F7572A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0AC37E1D" w14:textId="77777777" w:rsidTr="00C263D0">
        <w:trPr>
          <w:trHeight w:val="930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2D7D1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6. Relationship establishe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D23EF2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9AC6A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None of the participants had an established relationship with any of the authors prior to study commencement. </w:t>
            </w:r>
          </w:p>
        </w:tc>
      </w:tr>
      <w:tr w:rsidR="00BB2BC4" w:rsidRPr="00683294" w14:paraId="2B5F81E6" w14:textId="77777777" w:rsidTr="00C263D0">
        <w:trPr>
          <w:trHeight w:val="97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C9CDAB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E3D643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9FAA9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Participants were informed that the researchers were interested in determining the usability and acceptability of the app.</w:t>
            </w:r>
          </w:p>
        </w:tc>
      </w:tr>
      <w:tr w:rsidR="00BB2BC4" w:rsidRPr="00683294" w14:paraId="5540271C" w14:textId="77777777" w:rsidTr="00C263D0">
        <w:trPr>
          <w:trHeight w:val="121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A072CC0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8. Interviewer characteristic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4C6D3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characteristics were reported about the inter viewer/facilitator? e.g. Bias, assumptions, </w:t>
            </w:r>
            <w:proofErr w:type="gramStart"/>
            <w:r w:rsidRPr="00683294">
              <w:rPr>
                <w:sz w:val="20"/>
                <w:szCs w:val="20"/>
              </w:rPr>
              <w:t>reasons</w:t>
            </w:r>
            <w:proofErr w:type="gramEnd"/>
            <w:r w:rsidRPr="00683294">
              <w:rPr>
                <w:sz w:val="20"/>
                <w:szCs w:val="20"/>
              </w:rPr>
              <w:t xml:space="preserve"> and interests in the research topic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06719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A brief introduction about the study, organization and interviewer’s names and positions provided to the participants before starting the interview. </w:t>
            </w:r>
          </w:p>
        </w:tc>
      </w:tr>
      <w:tr w:rsidR="00683294" w:rsidRPr="00683294" w14:paraId="1AB1B368" w14:textId="77777777" w:rsidTr="00683294">
        <w:trPr>
          <w:trHeight w:val="480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AFC023" w14:textId="3C7840F6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683294">
              <w:rPr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6ABE71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818CE5D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095F6189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EE91CB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683294">
              <w:rPr>
                <w:b/>
                <w:bCs/>
                <w:sz w:val="20"/>
                <w:szCs w:val="20"/>
              </w:rPr>
              <w:t xml:space="preserve">Theoretical framework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FF4A6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D56A6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030DBFEF" w14:textId="77777777" w:rsidTr="00C263D0">
        <w:trPr>
          <w:trHeight w:val="121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2D8B2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3F39F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9FB5C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Thematic analysis</w:t>
            </w:r>
          </w:p>
        </w:tc>
      </w:tr>
      <w:tr w:rsidR="00BB2BC4" w:rsidRPr="00683294" w14:paraId="0A272C7F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188D41E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683294">
              <w:rPr>
                <w:b/>
                <w:bCs/>
                <w:sz w:val="20"/>
                <w:szCs w:val="20"/>
              </w:rPr>
              <w:lastRenderedPageBreak/>
              <w:t xml:space="preserve">Participant selection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3E67C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1F3453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380139B0" w14:textId="77777777" w:rsidTr="00C263D0">
        <w:trPr>
          <w:trHeight w:val="73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E2BD8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0. Samplin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8DE97D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434D8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Convenience sampling was used.</w:t>
            </w:r>
          </w:p>
        </w:tc>
      </w:tr>
      <w:tr w:rsidR="00BB2BC4" w:rsidRPr="00683294" w14:paraId="37890D36" w14:textId="77777777" w:rsidTr="00C263D0">
        <w:trPr>
          <w:trHeight w:val="73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0ED707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1. Method of approach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5BE2F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1ED2C8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Focus Group Discussions (FGDs) were conducted. </w:t>
            </w:r>
          </w:p>
        </w:tc>
      </w:tr>
      <w:tr w:rsidR="00BB2BC4" w:rsidRPr="00683294" w14:paraId="10F00C1C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CCA03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2. Sample siz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2A4DE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FB18B7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8</w:t>
            </w:r>
          </w:p>
        </w:tc>
      </w:tr>
      <w:tr w:rsidR="00BB2BC4" w:rsidRPr="00683294" w14:paraId="6A70B989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0D49AA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13. </w:t>
            </w:r>
            <w:proofErr w:type="gramStart"/>
            <w:r w:rsidRPr="00683294">
              <w:rPr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CFE123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FCE88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None</w:t>
            </w:r>
          </w:p>
        </w:tc>
      </w:tr>
      <w:tr w:rsidR="00683294" w:rsidRPr="00683294" w14:paraId="252453B2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D00E07" w14:textId="247E92CF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B7284A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918190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1990D5BA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9A60BD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4. Setting of data collectio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226C7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DA7CDD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All interviews were conducted remotely via conferencing.</w:t>
            </w:r>
          </w:p>
        </w:tc>
      </w:tr>
      <w:tr w:rsidR="00BB2BC4" w:rsidRPr="00683294" w14:paraId="0584B688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63F684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5. Presence of non-participant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F51DC3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83ACA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No</w:t>
            </w:r>
          </w:p>
        </w:tc>
      </w:tr>
      <w:tr w:rsidR="00BB2BC4" w:rsidRPr="00683294" w14:paraId="10C48122" w14:textId="77777777" w:rsidTr="00C263D0">
        <w:trPr>
          <w:trHeight w:val="73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5B23B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6. Description of sampl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7733E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0ECC67" w14:textId="4722340B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Potential end users of the app (i.e., frontline health workers)</w:t>
            </w:r>
          </w:p>
        </w:tc>
      </w:tr>
      <w:tr w:rsidR="00683294" w:rsidRPr="00683294" w14:paraId="37A5CB72" w14:textId="77777777" w:rsidTr="00683294">
        <w:trPr>
          <w:trHeight w:val="129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7F51D13" w14:textId="3E745F09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683294"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691D52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96AE34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3980C9D2" w14:textId="77777777" w:rsidTr="00C263D0">
        <w:trPr>
          <w:trHeight w:val="73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6FF6460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7. Interview guid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BAA518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5C6AFB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FGD guide was prepared and rigorously discussed among the authors and probes were created to facilitate discussions.</w:t>
            </w:r>
          </w:p>
        </w:tc>
      </w:tr>
      <w:tr w:rsidR="00BB2BC4" w:rsidRPr="00683294" w14:paraId="5ABF0421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CB3E54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8. Repeat interview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C22E978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6368FA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No</w:t>
            </w:r>
          </w:p>
        </w:tc>
      </w:tr>
      <w:tr w:rsidR="00BB2BC4" w:rsidRPr="00683294" w14:paraId="42BFCC70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0E4080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9. Audio/visual recordin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CD588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C9E76C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Audio recorded </w:t>
            </w:r>
          </w:p>
        </w:tc>
      </w:tr>
      <w:tr w:rsidR="00BB2BC4" w:rsidRPr="00683294" w14:paraId="7BC12D02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312B2FD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0. Field note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6966A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931CB5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Notes were taken during the discussion and were included as memos during analysis.</w:t>
            </w:r>
          </w:p>
        </w:tc>
      </w:tr>
      <w:tr w:rsidR="00BB2BC4" w:rsidRPr="00683294" w14:paraId="1C9DDB37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CE89D1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1. Duratio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DF3C78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1F9B84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1.5 hours</w:t>
            </w:r>
          </w:p>
        </w:tc>
      </w:tr>
      <w:tr w:rsidR="00BB2BC4" w:rsidRPr="00683294" w14:paraId="1B18271B" w14:textId="77777777" w:rsidTr="00C263D0">
        <w:trPr>
          <w:trHeight w:val="25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EF92A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2. Data saturatio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DA5AB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D84D3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No</w:t>
            </w:r>
          </w:p>
        </w:tc>
      </w:tr>
      <w:tr w:rsidR="00BB2BC4" w:rsidRPr="00683294" w14:paraId="62A21097" w14:textId="77777777" w:rsidTr="00C263D0">
        <w:trPr>
          <w:trHeight w:val="73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A0F9A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3. Transcripts returne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9609A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0FE30C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No</w:t>
            </w:r>
          </w:p>
        </w:tc>
      </w:tr>
      <w:tr w:rsidR="00683294" w:rsidRPr="00683294" w14:paraId="095F83E9" w14:textId="77777777" w:rsidTr="00C263D0">
        <w:trPr>
          <w:trHeight w:val="73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A77C245" w14:textId="5CF165BD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b/>
                <w:sz w:val="20"/>
                <w:szCs w:val="20"/>
              </w:rPr>
              <w:t>Domain 3: analysis and ﬁnding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64B551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8CE5FB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781812AF" w14:textId="77777777" w:rsidTr="00C263D0">
        <w:trPr>
          <w:trHeight w:val="25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B682EE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683294">
              <w:rPr>
                <w:b/>
                <w:bCs/>
                <w:sz w:val="20"/>
                <w:szCs w:val="20"/>
              </w:rPr>
              <w:t xml:space="preserve">Data analysis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C9B5D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51904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3143C634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91B43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4. Number of data coder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BA95F0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1705BB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Two authors (YXH and DML) coded the data.</w:t>
            </w:r>
          </w:p>
        </w:tc>
      </w:tr>
      <w:tr w:rsidR="00BB2BC4" w:rsidRPr="00683294" w14:paraId="0B743629" w14:textId="77777777" w:rsidTr="00C263D0">
        <w:trPr>
          <w:trHeight w:val="97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1788B1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5. Description of the coding tre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E3B2E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54635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Three authors (YXH, DML, and AP) generated a coding system and codebook in with domains, codes, and definitions to guide the coding process.  </w:t>
            </w:r>
          </w:p>
        </w:tc>
      </w:tr>
      <w:tr w:rsidR="00BB2BC4" w:rsidRPr="00683294" w14:paraId="7F133F6A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4E7ACC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lastRenderedPageBreak/>
              <w:t>26. Derivation of theme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C9848D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EF0803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Themes were derived from the data. </w:t>
            </w:r>
          </w:p>
        </w:tc>
      </w:tr>
      <w:tr w:rsidR="00BB2BC4" w:rsidRPr="00683294" w14:paraId="1E040EAA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74CE08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7. Softwar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C10BA6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8CD10A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proofErr w:type="spellStart"/>
            <w:r w:rsidRPr="00683294">
              <w:rPr>
                <w:sz w:val="20"/>
                <w:szCs w:val="20"/>
              </w:rPr>
              <w:t>Dedoose</w:t>
            </w:r>
            <w:proofErr w:type="spellEnd"/>
            <w:r w:rsidRPr="00683294">
              <w:rPr>
                <w:sz w:val="20"/>
                <w:szCs w:val="20"/>
              </w:rPr>
              <w:t xml:space="preserve"> (v. 9.0.107)</w:t>
            </w:r>
          </w:p>
        </w:tc>
      </w:tr>
      <w:tr w:rsidR="00BB2BC4" w:rsidRPr="00683294" w14:paraId="195389CD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B3543F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8. Participant checkin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B3A91D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56B882A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No</w:t>
            </w:r>
          </w:p>
        </w:tc>
      </w:tr>
      <w:tr w:rsidR="00683294" w:rsidRPr="00683294" w14:paraId="2FCB2AFD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8D8D39" w14:textId="78D2C1AD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b/>
                <w:sz w:val="20"/>
                <w:szCs w:val="20"/>
              </w:rPr>
              <w:t>Reportin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6F898B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FC5810" w14:textId="77777777" w:rsidR="00683294" w:rsidRPr="00683294" w:rsidRDefault="0068329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BB2BC4" w:rsidRPr="00683294" w14:paraId="27726351" w14:textId="77777777" w:rsidTr="00C263D0">
        <w:trPr>
          <w:trHeight w:val="1170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9BE7144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29. Quotations presente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A0C245C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DB8B0D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Yes, quotations were presented to illustrate the themes/findings, and each quotation was identified with participant role and age.</w:t>
            </w:r>
          </w:p>
        </w:tc>
      </w:tr>
      <w:tr w:rsidR="00BB2BC4" w:rsidRPr="00683294" w14:paraId="40359F4F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58DBFC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30. Data and ﬁndings consistent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FC5046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A085B2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Yes</w:t>
            </w:r>
          </w:p>
        </w:tc>
      </w:tr>
      <w:tr w:rsidR="00BB2BC4" w:rsidRPr="00683294" w14:paraId="13672F45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2D6287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31. Clarity of major theme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C29C42A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57410C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Yes</w:t>
            </w:r>
          </w:p>
        </w:tc>
      </w:tr>
      <w:tr w:rsidR="00BB2BC4" w:rsidRPr="00683294" w14:paraId="686EC80D" w14:textId="77777777" w:rsidTr="00C263D0">
        <w:trPr>
          <w:trHeight w:val="495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8D2F99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32. Clarity of minor theme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67F000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6F0DBC" w14:textId="77777777" w:rsidR="00BB2BC4" w:rsidRPr="00683294" w:rsidRDefault="00BB2BC4" w:rsidP="00683294">
            <w:pP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683294">
              <w:rPr>
                <w:sz w:val="20"/>
                <w:szCs w:val="20"/>
              </w:rPr>
              <w:t>Yes</w:t>
            </w:r>
          </w:p>
        </w:tc>
      </w:tr>
    </w:tbl>
    <w:p w14:paraId="7CFD83FE" w14:textId="77777777" w:rsidR="00BB2BC4" w:rsidRPr="00683294" w:rsidRDefault="00BB2BC4" w:rsidP="00683294">
      <w:pPr>
        <w:spacing w:line="240" w:lineRule="auto"/>
      </w:pPr>
      <w:r w:rsidRPr="00683294">
        <w:t xml:space="preserve"> </w:t>
      </w:r>
    </w:p>
    <w:p w14:paraId="1450B9EF" w14:textId="77777777" w:rsidR="00BB2BC4" w:rsidRPr="00683294" w:rsidRDefault="00BB2BC4" w:rsidP="00683294">
      <w:pPr>
        <w:spacing w:line="240" w:lineRule="auto"/>
      </w:pPr>
    </w:p>
    <w:sectPr w:rsidR="00BB2BC4" w:rsidRPr="00683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BC4"/>
    <w:rsid w:val="001D0FCE"/>
    <w:rsid w:val="001D1445"/>
    <w:rsid w:val="003441D0"/>
    <w:rsid w:val="00683294"/>
    <w:rsid w:val="00A770D6"/>
    <w:rsid w:val="00B23FBA"/>
    <w:rsid w:val="00BB2BC4"/>
    <w:rsid w:val="00F7572A"/>
    <w:rsid w:val="00F9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4714C"/>
  <w15:chartTrackingRefBased/>
  <w15:docId w15:val="{2021D9A0-1C4F-FA41-B23D-59FE0EB1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BC4"/>
    <w:pPr>
      <w:spacing w:line="360" w:lineRule="auto"/>
      <w:ind w:firstLine="720"/>
      <w:jc w:val="both"/>
    </w:pPr>
    <w:rPr>
      <w:rFonts w:ascii="Cambria" w:eastAsia="Cambria" w:hAnsi="Cambria" w:cs="Cambr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BC4"/>
    <w:pPr>
      <w:keepNext/>
      <w:keepLines/>
      <w:spacing w:before="240"/>
      <w:outlineLvl w:val="0"/>
    </w:pPr>
    <w:rPr>
      <w:rFonts w:ascii="Calibri" w:eastAsia="Calibri" w:hAnsi="Calibri" w:cs="Calibri"/>
      <w:b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BC4"/>
    <w:rPr>
      <w:rFonts w:ascii="Calibri" w:eastAsia="Calibri" w:hAnsi="Calibri" w:cs="Calibri"/>
      <w:b/>
      <w:color w:val="2F5496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84</Words>
  <Characters>4472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yal, Anubhuti</dc:creator>
  <cp:keywords/>
  <dc:description/>
  <cp:lastModifiedBy>Poudyal, Anubhuti</cp:lastModifiedBy>
  <cp:revision>9</cp:revision>
  <dcterms:created xsi:type="dcterms:W3CDTF">2023-12-05T15:22:00Z</dcterms:created>
  <dcterms:modified xsi:type="dcterms:W3CDTF">2023-12-05T16:46:00Z</dcterms:modified>
</cp:coreProperties>
</file>